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1129"/>
        <w:tblW w:w="10768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23D3A" w:rsidRPr="00F03CE5" w14:paraId="70FEB42B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1283752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Calendar year</w:t>
            </w:r>
          </w:p>
        </w:tc>
        <w:tc>
          <w:tcPr>
            <w:tcW w:w="850" w:type="dxa"/>
            <w:noWrap/>
            <w:hideMark/>
          </w:tcPr>
          <w:p w14:paraId="5831B35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05</w:t>
            </w:r>
          </w:p>
        </w:tc>
        <w:tc>
          <w:tcPr>
            <w:tcW w:w="851" w:type="dxa"/>
            <w:noWrap/>
            <w:hideMark/>
          </w:tcPr>
          <w:p w14:paraId="05B981C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38B43DC1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07</w:t>
            </w:r>
          </w:p>
        </w:tc>
        <w:tc>
          <w:tcPr>
            <w:tcW w:w="851" w:type="dxa"/>
            <w:noWrap/>
            <w:hideMark/>
          </w:tcPr>
          <w:p w14:paraId="75B1F11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08</w:t>
            </w:r>
          </w:p>
        </w:tc>
        <w:tc>
          <w:tcPr>
            <w:tcW w:w="850" w:type="dxa"/>
            <w:noWrap/>
          </w:tcPr>
          <w:p w14:paraId="467C3490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851" w:type="dxa"/>
            <w:noWrap/>
          </w:tcPr>
          <w:p w14:paraId="25F94D5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850" w:type="dxa"/>
            <w:noWrap/>
          </w:tcPr>
          <w:p w14:paraId="68197C1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851" w:type="dxa"/>
            <w:noWrap/>
          </w:tcPr>
          <w:p w14:paraId="34BB5F7E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850" w:type="dxa"/>
            <w:noWrap/>
          </w:tcPr>
          <w:p w14:paraId="134B416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851" w:type="dxa"/>
          </w:tcPr>
          <w:p w14:paraId="491839E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850" w:type="dxa"/>
          </w:tcPr>
          <w:p w14:paraId="4172ED19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5</w:t>
            </w:r>
          </w:p>
        </w:tc>
      </w:tr>
      <w:tr w:rsidR="00C23D3A" w:rsidRPr="00F03CE5" w14:paraId="4CFF9DDF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7652B88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Delay to diagnosis (days), mean (SD)</w:t>
            </w:r>
          </w:p>
        </w:tc>
        <w:tc>
          <w:tcPr>
            <w:tcW w:w="850" w:type="dxa"/>
            <w:noWrap/>
            <w:hideMark/>
          </w:tcPr>
          <w:p w14:paraId="5E7DE3E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601.82 (580.11)</w:t>
            </w:r>
          </w:p>
        </w:tc>
        <w:tc>
          <w:tcPr>
            <w:tcW w:w="851" w:type="dxa"/>
            <w:noWrap/>
            <w:hideMark/>
          </w:tcPr>
          <w:p w14:paraId="1E9C7B5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536.95 (342.03)</w:t>
            </w:r>
          </w:p>
        </w:tc>
        <w:tc>
          <w:tcPr>
            <w:tcW w:w="850" w:type="dxa"/>
            <w:noWrap/>
            <w:hideMark/>
          </w:tcPr>
          <w:p w14:paraId="7435A14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604.72 (661.10)</w:t>
            </w:r>
          </w:p>
        </w:tc>
        <w:tc>
          <w:tcPr>
            <w:tcW w:w="851" w:type="dxa"/>
            <w:noWrap/>
            <w:hideMark/>
          </w:tcPr>
          <w:p w14:paraId="487A3D9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534.72 (530.07)</w:t>
            </w:r>
          </w:p>
        </w:tc>
        <w:tc>
          <w:tcPr>
            <w:tcW w:w="850" w:type="dxa"/>
            <w:noWrap/>
          </w:tcPr>
          <w:p w14:paraId="1498FD35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427.76 (345.40)</w:t>
            </w:r>
          </w:p>
        </w:tc>
        <w:tc>
          <w:tcPr>
            <w:tcW w:w="851" w:type="dxa"/>
            <w:noWrap/>
          </w:tcPr>
          <w:p w14:paraId="4C3694B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53.07 (354.01)</w:t>
            </w:r>
          </w:p>
        </w:tc>
        <w:tc>
          <w:tcPr>
            <w:tcW w:w="850" w:type="dxa"/>
            <w:noWrap/>
          </w:tcPr>
          <w:p w14:paraId="64F3649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99.51 (473.27)</w:t>
            </w:r>
          </w:p>
        </w:tc>
        <w:tc>
          <w:tcPr>
            <w:tcW w:w="851" w:type="dxa"/>
            <w:noWrap/>
          </w:tcPr>
          <w:p w14:paraId="68665B87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59.61 (285.57)</w:t>
            </w:r>
          </w:p>
        </w:tc>
        <w:tc>
          <w:tcPr>
            <w:tcW w:w="850" w:type="dxa"/>
            <w:noWrap/>
          </w:tcPr>
          <w:p w14:paraId="39D23B1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299.23 (284.56)</w:t>
            </w:r>
          </w:p>
        </w:tc>
        <w:tc>
          <w:tcPr>
            <w:tcW w:w="851" w:type="dxa"/>
          </w:tcPr>
          <w:p w14:paraId="51327EA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289.50 (256.80)</w:t>
            </w:r>
          </w:p>
        </w:tc>
        <w:tc>
          <w:tcPr>
            <w:tcW w:w="850" w:type="dxa"/>
          </w:tcPr>
          <w:p w14:paraId="1932CD6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92.66 (182.87)</w:t>
            </w:r>
          </w:p>
        </w:tc>
      </w:tr>
      <w:tr w:rsidR="00C23D3A" w:rsidRPr="00F03CE5" w14:paraId="03F3F37E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05585499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Delay to DMT (days), mean (SD)</w:t>
            </w:r>
          </w:p>
        </w:tc>
        <w:tc>
          <w:tcPr>
            <w:tcW w:w="850" w:type="dxa"/>
            <w:noWrap/>
            <w:hideMark/>
          </w:tcPr>
          <w:p w14:paraId="28B22A3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031.71 (867.23)</w:t>
            </w:r>
          </w:p>
        </w:tc>
        <w:tc>
          <w:tcPr>
            <w:tcW w:w="851" w:type="dxa"/>
            <w:noWrap/>
            <w:hideMark/>
          </w:tcPr>
          <w:p w14:paraId="560AD93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71.20 (594.80)</w:t>
            </w:r>
          </w:p>
        </w:tc>
        <w:tc>
          <w:tcPr>
            <w:tcW w:w="850" w:type="dxa"/>
            <w:noWrap/>
            <w:hideMark/>
          </w:tcPr>
          <w:p w14:paraId="793B431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17.80 (726.72)</w:t>
            </w:r>
          </w:p>
        </w:tc>
        <w:tc>
          <w:tcPr>
            <w:tcW w:w="851" w:type="dxa"/>
            <w:noWrap/>
            <w:hideMark/>
          </w:tcPr>
          <w:p w14:paraId="718A4AE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631.77 (602.82)</w:t>
            </w:r>
          </w:p>
        </w:tc>
        <w:tc>
          <w:tcPr>
            <w:tcW w:w="850" w:type="dxa"/>
            <w:noWrap/>
          </w:tcPr>
          <w:p w14:paraId="6167A57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483.25 (306.70)</w:t>
            </w:r>
          </w:p>
        </w:tc>
        <w:tc>
          <w:tcPr>
            <w:tcW w:w="851" w:type="dxa"/>
            <w:noWrap/>
          </w:tcPr>
          <w:p w14:paraId="60443061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554.53 (632.59)</w:t>
            </w:r>
          </w:p>
        </w:tc>
        <w:tc>
          <w:tcPr>
            <w:tcW w:w="850" w:type="dxa"/>
            <w:noWrap/>
          </w:tcPr>
          <w:p w14:paraId="3300EB21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522.40 (543.53)</w:t>
            </w:r>
          </w:p>
        </w:tc>
        <w:tc>
          <w:tcPr>
            <w:tcW w:w="851" w:type="dxa"/>
            <w:noWrap/>
          </w:tcPr>
          <w:p w14:paraId="45492E6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422.72 (406.87)</w:t>
            </w:r>
          </w:p>
        </w:tc>
        <w:tc>
          <w:tcPr>
            <w:tcW w:w="850" w:type="dxa"/>
            <w:noWrap/>
          </w:tcPr>
          <w:p w14:paraId="2386D27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98.11 (392.45)</w:t>
            </w:r>
          </w:p>
        </w:tc>
        <w:tc>
          <w:tcPr>
            <w:tcW w:w="851" w:type="dxa"/>
          </w:tcPr>
          <w:p w14:paraId="06458C15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304.27 (242.60)</w:t>
            </w:r>
          </w:p>
        </w:tc>
        <w:tc>
          <w:tcPr>
            <w:tcW w:w="850" w:type="dxa"/>
          </w:tcPr>
          <w:p w14:paraId="351BBB79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80.88 (213.86)</w:t>
            </w:r>
          </w:p>
        </w:tc>
      </w:tr>
      <w:tr w:rsidR="00C23D3A" w:rsidRPr="00F03CE5" w14:paraId="4997D3ED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40D0D6C8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Visits per patient (mean (SD))</w:t>
            </w:r>
          </w:p>
        </w:tc>
        <w:tc>
          <w:tcPr>
            <w:tcW w:w="850" w:type="dxa"/>
            <w:noWrap/>
            <w:hideMark/>
          </w:tcPr>
          <w:p w14:paraId="26CC7E5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9 (0.33)</w:t>
            </w:r>
          </w:p>
        </w:tc>
        <w:tc>
          <w:tcPr>
            <w:tcW w:w="851" w:type="dxa"/>
            <w:noWrap/>
            <w:hideMark/>
          </w:tcPr>
          <w:p w14:paraId="0E18891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4 (0.31)</w:t>
            </w:r>
          </w:p>
        </w:tc>
        <w:tc>
          <w:tcPr>
            <w:tcW w:w="850" w:type="dxa"/>
            <w:noWrap/>
            <w:hideMark/>
          </w:tcPr>
          <w:p w14:paraId="5E50AA0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1 (0.28)</w:t>
            </w:r>
          </w:p>
        </w:tc>
        <w:tc>
          <w:tcPr>
            <w:tcW w:w="851" w:type="dxa"/>
            <w:noWrap/>
            <w:hideMark/>
          </w:tcPr>
          <w:p w14:paraId="5798750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2 (0.31)</w:t>
            </w:r>
          </w:p>
        </w:tc>
        <w:tc>
          <w:tcPr>
            <w:tcW w:w="850" w:type="dxa"/>
            <w:noWrap/>
          </w:tcPr>
          <w:p w14:paraId="0ECDC81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3 (0.38)</w:t>
            </w:r>
          </w:p>
        </w:tc>
        <w:tc>
          <w:tcPr>
            <w:tcW w:w="851" w:type="dxa"/>
            <w:noWrap/>
          </w:tcPr>
          <w:p w14:paraId="0781BF39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2 (0.41)</w:t>
            </w:r>
          </w:p>
        </w:tc>
        <w:tc>
          <w:tcPr>
            <w:tcW w:w="850" w:type="dxa"/>
            <w:noWrap/>
          </w:tcPr>
          <w:p w14:paraId="1791AF4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2 (0.32)</w:t>
            </w:r>
          </w:p>
        </w:tc>
        <w:tc>
          <w:tcPr>
            <w:tcW w:w="851" w:type="dxa"/>
            <w:noWrap/>
          </w:tcPr>
          <w:p w14:paraId="4AFDC16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4 (0.32)</w:t>
            </w:r>
          </w:p>
        </w:tc>
        <w:tc>
          <w:tcPr>
            <w:tcW w:w="850" w:type="dxa"/>
            <w:noWrap/>
          </w:tcPr>
          <w:p w14:paraId="03F2913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5 (0.37)</w:t>
            </w:r>
          </w:p>
        </w:tc>
        <w:tc>
          <w:tcPr>
            <w:tcW w:w="851" w:type="dxa"/>
          </w:tcPr>
          <w:p w14:paraId="0BB9FFA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68 (0.26)</w:t>
            </w:r>
          </w:p>
        </w:tc>
        <w:tc>
          <w:tcPr>
            <w:tcW w:w="850" w:type="dxa"/>
          </w:tcPr>
          <w:p w14:paraId="7990F870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74 (0.27)</w:t>
            </w:r>
          </w:p>
        </w:tc>
      </w:tr>
      <w:tr w:rsidR="00C23D3A" w:rsidRPr="00F03CE5" w14:paraId="1639CE52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60AA130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MRIs per patient (mean (SD))</w:t>
            </w:r>
          </w:p>
        </w:tc>
        <w:tc>
          <w:tcPr>
            <w:tcW w:w="850" w:type="dxa"/>
            <w:noWrap/>
            <w:hideMark/>
          </w:tcPr>
          <w:p w14:paraId="77A8A48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06 (0.09)</w:t>
            </w:r>
          </w:p>
        </w:tc>
        <w:tc>
          <w:tcPr>
            <w:tcW w:w="851" w:type="dxa"/>
            <w:noWrap/>
            <w:hideMark/>
          </w:tcPr>
          <w:p w14:paraId="1BBD60C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08 (0.08)</w:t>
            </w:r>
          </w:p>
        </w:tc>
        <w:tc>
          <w:tcPr>
            <w:tcW w:w="850" w:type="dxa"/>
            <w:noWrap/>
            <w:hideMark/>
          </w:tcPr>
          <w:p w14:paraId="4B35BA7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10 (0.09)</w:t>
            </w:r>
          </w:p>
        </w:tc>
        <w:tc>
          <w:tcPr>
            <w:tcW w:w="851" w:type="dxa"/>
            <w:noWrap/>
            <w:hideMark/>
          </w:tcPr>
          <w:p w14:paraId="673FEFE0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11 (0.10)</w:t>
            </w:r>
          </w:p>
        </w:tc>
        <w:tc>
          <w:tcPr>
            <w:tcW w:w="850" w:type="dxa"/>
            <w:noWrap/>
          </w:tcPr>
          <w:p w14:paraId="1AE2537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10 (0.09)</w:t>
            </w:r>
          </w:p>
        </w:tc>
        <w:tc>
          <w:tcPr>
            <w:tcW w:w="851" w:type="dxa"/>
            <w:noWrap/>
          </w:tcPr>
          <w:p w14:paraId="77A9F0E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14 (0.13)</w:t>
            </w:r>
          </w:p>
        </w:tc>
        <w:tc>
          <w:tcPr>
            <w:tcW w:w="850" w:type="dxa"/>
            <w:noWrap/>
          </w:tcPr>
          <w:p w14:paraId="4D8C7A01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20 (0.18)</w:t>
            </w:r>
          </w:p>
        </w:tc>
        <w:tc>
          <w:tcPr>
            <w:tcW w:w="851" w:type="dxa"/>
            <w:noWrap/>
          </w:tcPr>
          <w:p w14:paraId="2131645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23 (0.20)</w:t>
            </w:r>
          </w:p>
        </w:tc>
        <w:tc>
          <w:tcPr>
            <w:tcW w:w="850" w:type="dxa"/>
            <w:noWrap/>
          </w:tcPr>
          <w:p w14:paraId="7EE3074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26 (0.21)</w:t>
            </w:r>
          </w:p>
        </w:tc>
        <w:tc>
          <w:tcPr>
            <w:tcW w:w="851" w:type="dxa"/>
          </w:tcPr>
          <w:p w14:paraId="669A953E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33 (0.20)</w:t>
            </w:r>
          </w:p>
        </w:tc>
        <w:tc>
          <w:tcPr>
            <w:tcW w:w="850" w:type="dxa"/>
          </w:tcPr>
          <w:p w14:paraId="535C47C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39 (0.21)</w:t>
            </w:r>
          </w:p>
        </w:tc>
      </w:tr>
      <w:tr w:rsidR="00C23D3A" w:rsidRPr="00F03CE5" w14:paraId="10A46D99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42ACE865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Proportion with complete baseline data (mean (SD))</w:t>
            </w:r>
          </w:p>
        </w:tc>
        <w:tc>
          <w:tcPr>
            <w:tcW w:w="850" w:type="dxa"/>
            <w:noWrap/>
            <w:hideMark/>
          </w:tcPr>
          <w:p w14:paraId="7E5C44E7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31 (0.25)</w:t>
            </w:r>
          </w:p>
        </w:tc>
        <w:tc>
          <w:tcPr>
            <w:tcW w:w="851" w:type="dxa"/>
            <w:noWrap/>
            <w:hideMark/>
          </w:tcPr>
          <w:p w14:paraId="34CC466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40 (0.28)</w:t>
            </w:r>
          </w:p>
        </w:tc>
        <w:tc>
          <w:tcPr>
            <w:tcW w:w="850" w:type="dxa"/>
            <w:noWrap/>
            <w:hideMark/>
          </w:tcPr>
          <w:p w14:paraId="1BB6D530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38 (0.23)</w:t>
            </w:r>
          </w:p>
        </w:tc>
        <w:tc>
          <w:tcPr>
            <w:tcW w:w="851" w:type="dxa"/>
            <w:noWrap/>
            <w:hideMark/>
          </w:tcPr>
          <w:p w14:paraId="501D432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40 (0.28)</w:t>
            </w:r>
          </w:p>
        </w:tc>
        <w:tc>
          <w:tcPr>
            <w:tcW w:w="850" w:type="dxa"/>
            <w:noWrap/>
          </w:tcPr>
          <w:p w14:paraId="0DA59878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39 (0.26)</w:t>
            </w:r>
          </w:p>
        </w:tc>
        <w:tc>
          <w:tcPr>
            <w:tcW w:w="851" w:type="dxa"/>
            <w:noWrap/>
          </w:tcPr>
          <w:p w14:paraId="24D6E5A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44 (0.28)</w:t>
            </w:r>
          </w:p>
        </w:tc>
        <w:tc>
          <w:tcPr>
            <w:tcW w:w="850" w:type="dxa"/>
            <w:noWrap/>
          </w:tcPr>
          <w:p w14:paraId="6334D1A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0 (0.30)</w:t>
            </w:r>
          </w:p>
        </w:tc>
        <w:tc>
          <w:tcPr>
            <w:tcW w:w="851" w:type="dxa"/>
            <w:noWrap/>
          </w:tcPr>
          <w:p w14:paraId="7C5C6815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3 (0.29)</w:t>
            </w:r>
          </w:p>
        </w:tc>
        <w:tc>
          <w:tcPr>
            <w:tcW w:w="850" w:type="dxa"/>
            <w:noWrap/>
          </w:tcPr>
          <w:p w14:paraId="0011DB1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3 (0.27)</w:t>
            </w:r>
          </w:p>
        </w:tc>
        <w:tc>
          <w:tcPr>
            <w:tcW w:w="851" w:type="dxa"/>
          </w:tcPr>
          <w:p w14:paraId="480F3675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7 (0.31)</w:t>
            </w:r>
          </w:p>
        </w:tc>
        <w:tc>
          <w:tcPr>
            <w:tcW w:w="850" w:type="dxa"/>
          </w:tcPr>
          <w:p w14:paraId="0AA9015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0.50 (0.29)</w:t>
            </w:r>
          </w:p>
        </w:tc>
      </w:tr>
      <w:tr w:rsidR="00C23D3A" w:rsidRPr="00F03CE5" w14:paraId="69FD5D6D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0F0D5303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N new patients (median [IQR])</w:t>
            </w:r>
          </w:p>
        </w:tc>
        <w:tc>
          <w:tcPr>
            <w:tcW w:w="850" w:type="dxa"/>
            <w:noWrap/>
            <w:hideMark/>
          </w:tcPr>
          <w:p w14:paraId="0D36580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6.5 [3.0, 14.25]</w:t>
            </w:r>
          </w:p>
        </w:tc>
        <w:tc>
          <w:tcPr>
            <w:tcW w:w="851" w:type="dxa"/>
            <w:noWrap/>
            <w:hideMark/>
          </w:tcPr>
          <w:p w14:paraId="78DCF33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.0 [3.0, 14.25]</w:t>
            </w:r>
          </w:p>
        </w:tc>
        <w:tc>
          <w:tcPr>
            <w:tcW w:w="850" w:type="dxa"/>
            <w:noWrap/>
            <w:hideMark/>
          </w:tcPr>
          <w:p w14:paraId="4F6C696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9.0 [4.0, 15.00]</w:t>
            </w:r>
          </w:p>
        </w:tc>
        <w:tc>
          <w:tcPr>
            <w:tcW w:w="851" w:type="dxa"/>
            <w:noWrap/>
            <w:hideMark/>
          </w:tcPr>
          <w:p w14:paraId="0D14E3E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8.5 [3.75, 15.5]</w:t>
            </w:r>
          </w:p>
        </w:tc>
        <w:tc>
          <w:tcPr>
            <w:tcW w:w="850" w:type="dxa"/>
            <w:noWrap/>
          </w:tcPr>
          <w:p w14:paraId="7577A09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.5 [3.0, 13.0]</w:t>
            </w:r>
          </w:p>
        </w:tc>
        <w:tc>
          <w:tcPr>
            <w:tcW w:w="851" w:type="dxa"/>
            <w:noWrap/>
          </w:tcPr>
          <w:p w14:paraId="0959410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8.0 [3.0, 15.25]</w:t>
            </w:r>
          </w:p>
        </w:tc>
        <w:tc>
          <w:tcPr>
            <w:tcW w:w="850" w:type="dxa"/>
            <w:noWrap/>
          </w:tcPr>
          <w:p w14:paraId="4020D14F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8.0 [4.0, 17.25]</w:t>
            </w:r>
          </w:p>
        </w:tc>
        <w:tc>
          <w:tcPr>
            <w:tcW w:w="851" w:type="dxa"/>
            <w:noWrap/>
          </w:tcPr>
          <w:p w14:paraId="460A91C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.0 [4.0, 17.0]</w:t>
            </w:r>
          </w:p>
        </w:tc>
        <w:tc>
          <w:tcPr>
            <w:tcW w:w="850" w:type="dxa"/>
            <w:noWrap/>
          </w:tcPr>
          <w:p w14:paraId="1E873D1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6.0 [2.75, 18.25]</w:t>
            </w:r>
          </w:p>
        </w:tc>
        <w:tc>
          <w:tcPr>
            <w:tcW w:w="851" w:type="dxa"/>
          </w:tcPr>
          <w:p w14:paraId="45402F6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.0 [3.0, 13.25]</w:t>
            </w:r>
          </w:p>
        </w:tc>
        <w:tc>
          <w:tcPr>
            <w:tcW w:w="850" w:type="dxa"/>
          </w:tcPr>
          <w:p w14:paraId="4A66EF76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.0 [4.0, 13.0]</w:t>
            </w:r>
          </w:p>
        </w:tc>
      </w:tr>
      <w:tr w:rsidR="00C23D3A" w:rsidRPr="00F03CE5" w14:paraId="68442D95" w14:textId="77777777" w:rsidTr="00D57A4A">
        <w:trPr>
          <w:trHeight w:val="261"/>
        </w:trPr>
        <w:tc>
          <w:tcPr>
            <w:tcW w:w="1413" w:type="dxa"/>
            <w:noWrap/>
            <w:hideMark/>
          </w:tcPr>
          <w:p w14:paraId="37F61D7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N total patients (median [IQR])</w:t>
            </w:r>
          </w:p>
        </w:tc>
        <w:tc>
          <w:tcPr>
            <w:tcW w:w="850" w:type="dxa"/>
            <w:noWrap/>
            <w:hideMark/>
          </w:tcPr>
          <w:p w14:paraId="77D4B278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41.5 [15.25, 116.0]</w:t>
            </w:r>
          </w:p>
        </w:tc>
        <w:tc>
          <w:tcPr>
            <w:tcW w:w="851" w:type="dxa"/>
            <w:noWrap/>
            <w:hideMark/>
          </w:tcPr>
          <w:p w14:paraId="35CFA2C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73.0 [20.0, 130.5]</w:t>
            </w:r>
          </w:p>
        </w:tc>
        <w:tc>
          <w:tcPr>
            <w:tcW w:w="850" w:type="dxa"/>
            <w:noWrap/>
            <w:hideMark/>
          </w:tcPr>
          <w:p w14:paraId="79A55A07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94.5 [32.75, 164.25]</w:t>
            </w:r>
          </w:p>
        </w:tc>
        <w:tc>
          <w:tcPr>
            <w:tcW w:w="851" w:type="dxa"/>
            <w:noWrap/>
            <w:hideMark/>
          </w:tcPr>
          <w:p w14:paraId="577BAA4A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23.0 [44.0, 209.5]</w:t>
            </w:r>
          </w:p>
        </w:tc>
        <w:tc>
          <w:tcPr>
            <w:tcW w:w="850" w:type="dxa"/>
            <w:noWrap/>
          </w:tcPr>
          <w:p w14:paraId="3E40BA84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34.0 [54.0, 252.25]</w:t>
            </w:r>
          </w:p>
        </w:tc>
        <w:tc>
          <w:tcPr>
            <w:tcW w:w="851" w:type="dxa"/>
            <w:noWrap/>
          </w:tcPr>
          <w:p w14:paraId="5440276E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41.0 [57.75, 276.5]</w:t>
            </w:r>
          </w:p>
        </w:tc>
        <w:tc>
          <w:tcPr>
            <w:tcW w:w="850" w:type="dxa"/>
            <w:noWrap/>
          </w:tcPr>
          <w:p w14:paraId="3C3579C2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53.5 [63.5, 300.0]</w:t>
            </w:r>
          </w:p>
        </w:tc>
        <w:tc>
          <w:tcPr>
            <w:tcW w:w="851" w:type="dxa"/>
            <w:noWrap/>
          </w:tcPr>
          <w:p w14:paraId="6A8CD64D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71.0 [81.75, 328.75]</w:t>
            </w:r>
          </w:p>
        </w:tc>
        <w:tc>
          <w:tcPr>
            <w:tcW w:w="850" w:type="dxa"/>
            <w:noWrap/>
          </w:tcPr>
          <w:p w14:paraId="3806251C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83.0 [86.25, 349.0]</w:t>
            </w:r>
          </w:p>
        </w:tc>
        <w:tc>
          <w:tcPr>
            <w:tcW w:w="851" w:type="dxa"/>
          </w:tcPr>
          <w:p w14:paraId="5ECA748B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198.0 [96.0, 373.75]</w:t>
            </w:r>
          </w:p>
        </w:tc>
        <w:tc>
          <w:tcPr>
            <w:tcW w:w="850" w:type="dxa"/>
          </w:tcPr>
          <w:p w14:paraId="17E5DC61" w14:textId="77777777" w:rsidR="00C23D3A" w:rsidRPr="00F03CE5" w:rsidRDefault="00C23D3A" w:rsidP="00C23D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CE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  <w:t>212.0 [104.5, 399.75]</w:t>
            </w:r>
          </w:p>
        </w:tc>
      </w:tr>
    </w:tbl>
    <w:p w14:paraId="66B6DDE3" w14:textId="3B0C44E0" w:rsidR="00C23D3A" w:rsidRPr="00F03CE5" w:rsidRDefault="009F0E28" w:rsidP="00C23D3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12764">
        <w:rPr>
          <w:rFonts w:ascii="Times New Roman" w:hAnsi="Times New Roman" w:cs="Times New Roman"/>
          <w:b/>
          <w:bCs/>
        </w:rPr>
        <w:t>Table 1</w:t>
      </w:r>
      <w:r w:rsidR="00BB33C6">
        <w:rPr>
          <w:rFonts w:ascii="Times New Roman" w:hAnsi="Times New Roman" w:cs="Times New Roman"/>
          <w:b/>
          <w:bCs/>
        </w:rPr>
        <w:t xml:space="preserve">: </w:t>
      </w:r>
      <w:r w:rsidR="00C23D3A" w:rsidRPr="00F03CE5">
        <w:rPr>
          <w:rFonts w:ascii="Times New Roman" w:hAnsi="Times New Roman" w:cs="Times New Roman"/>
          <w:b/>
          <w:bCs/>
        </w:rPr>
        <w:t xml:space="preserve">summary of neurology clinics’ annual performance on 4 quality domains from </w:t>
      </w:r>
      <w:r w:rsidR="00C23D3A">
        <w:rPr>
          <w:rFonts w:ascii="Times New Roman" w:hAnsi="Times New Roman" w:cs="Times New Roman"/>
          <w:b/>
          <w:bCs/>
        </w:rPr>
        <w:t>2005 to 2015</w:t>
      </w:r>
      <w:r w:rsidR="00512764">
        <w:rPr>
          <w:rFonts w:ascii="Times New Roman" w:hAnsi="Times New Roman" w:cs="Times New Roman"/>
          <w:b/>
          <w:bCs/>
        </w:rPr>
        <w:t xml:space="preserve"> </w:t>
      </w:r>
    </w:p>
    <w:p w14:paraId="66732646" w14:textId="77777777" w:rsidR="00C23D3A" w:rsidRPr="00F03CE5" w:rsidRDefault="00C23D3A" w:rsidP="00C23D3A">
      <w:pPr>
        <w:spacing w:after="0" w:line="360" w:lineRule="auto"/>
        <w:rPr>
          <w:rFonts w:ascii="Times New Roman" w:hAnsi="Times New Roman" w:cs="Times New Roman"/>
          <w:b/>
          <w:bCs/>
          <w:noProof/>
        </w:rPr>
      </w:pPr>
    </w:p>
    <w:p w14:paraId="22144A3B" w14:textId="77777777" w:rsidR="00A0367D" w:rsidRDefault="00A0367D">
      <w:r>
        <w:br w:type="page"/>
      </w:r>
    </w:p>
    <w:p w14:paraId="368A6644" w14:textId="77777777" w:rsidR="00622B5A" w:rsidRDefault="00622B5A"/>
    <w:p w14:paraId="5B25EA22" w14:textId="45520306" w:rsidR="00121962" w:rsidRDefault="00AA3847" w:rsidP="00AA3847">
      <w:pPr>
        <w:spacing w:line="360" w:lineRule="auto"/>
        <w:rPr>
          <w:rFonts w:ascii="Times New Roman" w:hAnsi="Times New Roman" w:cs="Times New Roman"/>
          <w:b/>
          <w:bCs/>
        </w:rPr>
      </w:pPr>
      <w:r w:rsidRPr="00F03CE5">
        <w:rPr>
          <w:rFonts w:ascii="Times New Roman" w:hAnsi="Times New Roman" w:cs="Times New Roman"/>
          <w:b/>
          <w:bCs/>
        </w:rPr>
        <w:t xml:space="preserve">Supplementary material: </w:t>
      </w:r>
      <w:r w:rsidR="0055578E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ffect of </w:t>
      </w:r>
      <w:r w:rsidR="00121962">
        <w:rPr>
          <w:rFonts w:ascii="Times New Roman" w:hAnsi="Times New Roman" w:cs="Times New Roman"/>
          <w:b/>
          <w:bCs/>
        </w:rPr>
        <w:t>clinic-level</w:t>
      </w:r>
      <w:r>
        <w:rPr>
          <w:rFonts w:ascii="Times New Roman" w:hAnsi="Times New Roman" w:cs="Times New Roman"/>
          <w:b/>
          <w:bCs/>
        </w:rPr>
        <w:t xml:space="preserve"> quality of care on longitudinal patient outcomes in relapsing MS, adjusted for </w:t>
      </w:r>
      <w:r w:rsidR="006466B3">
        <w:rPr>
          <w:rFonts w:ascii="Times New Roman" w:hAnsi="Times New Roman" w:cs="Times New Roman"/>
          <w:b/>
          <w:bCs/>
        </w:rPr>
        <w:t xml:space="preserve">individual patient </w:t>
      </w:r>
      <w:r w:rsidR="00121962">
        <w:rPr>
          <w:rFonts w:ascii="Times New Roman" w:hAnsi="Times New Roman" w:cs="Times New Roman"/>
          <w:b/>
          <w:bCs/>
        </w:rPr>
        <w:t>treatment exposure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39"/>
        <w:gridCol w:w="2060"/>
        <w:gridCol w:w="2060"/>
        <w:gridCol w:w="1145"/>
      </w:tblGrid>
      <w:tr w:rsidR="009E7285" w:rsidRPr="001728F9" w14:paraId="0005E180" w14:textId="77777777" w:rsidTr="005E4C75">
        <w:trPr>
          <w:trHeight w:val="30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FAE3E7" w14:textId="08998047" w:rsidR="009E7285" w:rsidRPr="001728F9" w:rsidRDefault="00C23D3A" w:rsidP="005E4C75">
            <w:pPr>
              <w:rPr>
                <w:rFonts w:ascii="Times New Roman" w:hAnsi="Times New Roman" w:cs="Times New Roman"/>
                <w:b/>
                <w:bCs/>
              </w:rPr>
            </w:pPr>
            <w:r w:rsidRPr="001728F9">
              <w:rPr>
                <w:rFonts w:ascii="Times New Roman" w:hAnsi="Times New Roman" w:cs="Times New Roman"/>
                <w:b/>
                <w:bCs/>
              </w:rPr>
              <w:br w:type="page"/>
            </w:r>
            <w:r w:rsidR="00266727" w:rsidRPr="001728F9">
              <w:rPr>
                <w:rFonts w:ascii="Times New Roman" w:hAnsi="Times New Roman" w:cs="Times New Roman"/>
                <w:b/>
                <w:bCs/>
              </w:rPr>
              <w:t xml:space="preserve">Table S2: </w:t>
            </w:r>
            <w:r w:rsidR="00D63E7E" w:rsidRPr="001728F9">
              <w:rPr>
                <w:rFonts w:ascii="Times New Roman" w:hAnsi="Times New Roman" w:cs="Times New Roman"/>
                <w:b/>
                <w:bCs/>
              </w:rPr>
              <w:t>E</w:t>
            </w:r>
            <w:r w:rsidR="00624C08" w:rsidRPr="001728F9">
              <w:rPr>
                <w:rFonts w:ascii="Times New Roman" w:hAnsi="Times New Roman" w:cs="Times New Roman"/>
                <w:b/>
                <w:bCs/>
              </w:rPr>
              <w:t>stimate</w:t>
            </w:r>
            <w:r w:rsidR="0078546C" w:rsidRPr="001728F9">
              <w:rPr>
                <w:rFonts w:ascii="Times New Roman" w:hAnsi="Times New Roman" w:cs="Times New Roman"/>
                <w:b/>
                <w:bCs/>
              </w:rPr>
              <w:t xml:space="preserve">d effect of </w:t>
            </w:r>
            <w:r w:rsidR="00D63E7E" w:rsidRPr="001728F9">
              <w:rPr>
                <w:rFonts w:ascii="Times New Roman" w:hAnsi="Times New Roman" w:cs="Times New Roman"/>
                <w:b/>
                <w:bCs/>
              </w:rPr>
              <w:t>QoC indicators on</w:t>
            </w:r>
            <w:r w:rsidR="009E7285" w:rsidRPr="001728F9">
              <w:rPr>
                <w:rFonts w:ascii="Times New Roman" w:hAnsi="Times New Roman" w:cs="Times New Roman"/>
                <w:b/>
                <w:bCs/>
              </w:rPr>
              <w:t xml:space="preserve"> EDSS: adjusted for treatment exposure</w:t>
            </w:r>
          </w:p>
        </w:tc>
      </w:tr>
      <w:tr w:rsidR="009E7285" w:rsidRPr="009E0A9F" w14:paraId="6D486390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89109" w14:textId="77777777" w:rsidR="009E7285" w:rsidRPr="009E0A9F" w:rsidRDefault="009E7285" w:rsidP="005E4C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1068C" w14:textId="77777777" w:rsidR="009E7285" w:rsidRPr="009E0A9F" w:rsidRDefault="009E7285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E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F50F70" w14:textId="77777777" w:rsidR="009E7285" w:rsidRPr="009E0A9F" w:rsidRDefault="009E7285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L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E08B6" w14:textId="77777777" w:rsidR="009E7285" w:rsidRPr="009E0A9F" w:rsidRDefault="009E7285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U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123D4" w14:textId="77777777" w:rsidR="009E7285" w:rsidRPr="009E0A9F" w:rsidRDefault="009E7285" w:rsidP="005E4C75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A15E49" w:rsidRPr="009E0A9F" w14:paraId="3EE28E44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08C91" w14:textId="5B9B356E" w:rsidR="00A15E49" w:rsidRPr="009E0A9F" w:rsidRDefault="00A15E49" w:rsidP="00A15E49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Time to treatmen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D56E4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B35DA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DE1E8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068D5" w14:textId="77777777" w:rsidR="00A15E49" w:rsidRPr="009E0A9F" w:rsidRDefault="00A15E49" w:rsidP="00A15E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15E49" w:rsidRPr="009E0A9F" w14:paraId="7877A8CE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8AD35" w14:textId="5EF316AF" w:rsidR="00A15E49" w:rsidRPr="009E0A9F" w:rsidRDefault="00A15E49" w:rsidP="00A15E49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visit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9904F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22088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6E8BB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B3A48" w14:textId="77777777" w:rsidR="00A15E49" w:rsidRPr="009E0A9F" w:rsidRDefault="00A15E49" w:rsidP="00A15E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A15E49" w:rsidRPr="009E0A9F" w14:paraId="63DB91B3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93E012" w14:textId="360980D9" w:rsidR="00A15E49" w:rsidRPr="009E0A9F" w:rsidRDefault="00A15E49" w:rsidP="00A15E49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MRI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7E87B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E9DA2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23FB9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356F4" w14:textId="77777777" w:rsidR="00A15E49" w:rsidRPr="009E0A9F" w:rsidRDefault="00A15E49" w:rsidP="00A15E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5E49" w:rsidRPr="009E0A9F" w14:paraId="4526952A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16FAB" w14:textId="616D401B" w:rsidR="00A15E49" w:rsidRPr="009E0A9F" w:rsidRDefault="00A15E49" w:rsidP="00A15E49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data complete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5F127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12CBA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DA0F4" w14:textId="77777777" w:rsidR="00A15E49" w:rsidRPr="009E0A9F" w:rsidRDefault="00A15E49" w:rsidP="00A15E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4921F" w14:textId="77777777" w:rsidR="00A15E49" w:rsidRPr="009E0A9F" w:rsidRDefault="00A15E49" w:rsidP="00A15E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</w:tbl>
    <w:p w14:paraId="055344FE" w14:textId="59E0E7CD" w:rsidR="00DE6C71" w:rsidRDefault="00DE6C71" w:rsidP="00DE6C71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ach model was adjusted for: </w:t>
      </w:r>
      <w:r>
        <w:rPr>
          <w:rFonts w:ascii="Times New Roman" w:hAnsi="Times New Roman" w:cs="Times New Roman"/>
        </w:rPr>
        <w:t>Age at onset, sex, disease duration at outcome measurement, proportion of disease time treated with high-efficacy therapy, proportion of disease time treated with lower-efficacy therapy. Patient ID and clinic ID were modelled as random intercepts.</w:t>
      </w:r>
    </w:p>
    <w:p w14:paraId="41AA9251" w14:textId="77777777" w:rsidR="00562289" w:rsidRPr="009E0A9F" w:rsidRDefault="00562289" w:rsidP="00A15E49">
      <w:pPr>
        <w:rPr>
          <w:rFonts w:ascii="Times New Roman" w:hAnsi="Times New Roman" w:cs="Times New Roman"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39"/>
        <w:gridCol w:w="2060"/>
        <w:gridCol w:w="2060"/>
        <w:gridCol w:w="1145"/>
      </w:tblGrid>
      <w:tr w:rsidR="00562289" w:rsidRPr="001728F9" w14:paraId="06636390" w14:textId="77777777" w:rsidTr="005E4C75">
        <w:trPr>
          <w:trHeight w:val="30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839EE" w14:textId="7EBD7582" w:rsidR="00562289" w:rsidRPr="001728F9" w:rsidRDefault="00562289" w:rsidP="00562289">
            <w:pPr>
              <w:rPr>
                <w:rFonts w:ascii="Times New Roman" w:hAnsi="Times New Roman" w:cs="Times New Roman"/>
                <w:b/>
                <w:bCs/>
              </w:rPr>
            </w:pPr>
            <w:r w:rsidRPr="001728F9">
              <w:rPr>
                <w:rFonts w:ascii="Times New Roman" w:hAnsi="Times New Roman" w:cs="Times New Roman"/>
                <w:b/>
                <w:bCs/>
              </w:rPr>
              <w:t>Table S</w:t>
            </w:r>
            <w:r w:rsidR="00BC1C24">
              <w:rPr>
                <w:rFonts w:ascii="Times New Roman" w:hAnsi="Times New Roman" w:cs="Times New Roman"/>
                <w:b/>
                <w:bCs/>
              </w:rPr>
              <w:t>3</w:t>
            </w:r>
            <w:r w:rsidRPr="001728F9">
              <w:rPr>
                <w:rFonts w:ascii="Times New Roman" w:hAnsi="Times New Roman" w:cs="Times New Roman"/>
                <w:b/>
                <w:bCs/>
              </w:rPr>
              <w:t>: Estimated effect of QoC indicators on physical symptoms (MSIS-29 physical subscale): adjusted for treatment exposure</w:t>
            </w:r>
          </w:p>
        </w:tc>
      </w:tr>
      <w:tr w:rsidR="00562289" w:rsidRPr="009E0A9F" w14:paraId="7D30CAC8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F47C8" w14:textId="0B64DA87" w:rsidR="00562289" w:rsidRPr="009E0A9F" w:rsidRDefault="009E0A9F" w:rsidP="005E4C75">
            <w:pPr>
              <w:rPr>
                <w:rFonts w:ascii="Times New Roman" w:hAnsi="Times New Roman" w:cs="Times New Roman"/>
              </w:rPr>
            </w:pPr>
            <w:r w:rsidRPr="009E0A9F">
              <w:rPr>
                <w:rFonts w:ascii="Times New Roman" w:hAnsi="Times New Roman" w:cs="Times New Roman"/>
              </w:rPr>
              <w:t>Quality indica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18D89" w14:textId="77777777" w:rsidR="00562289" w:rsidRPr="009E0A9F" w:rsidRDefault="00562289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E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BF9E5C" w14:textId="77777777" w:rsidR="00562289" w:rsidRPr="009E0A9F" w:rsidRDefault="00562289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L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ADDE0" w14:textId="77777777" w:rsidR="00562289" w:rsidRPr="009E0A9F" w:rsidRDefault="00562289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U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ECBE5" w14:textId="77777777" w:rsidR="00562289" w:rsidRPr="009E0A9F" w:rsidRDefault="00562289" w:rsidP="005E4C75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9E0A9F" w:rsidRPr="009E0A9F" w14:paraId="23BC39FD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05C82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Time to treatmen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9B8D2" w14:textId="5F7DFEB9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44912" w14:textId="01D39339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B43040" w14:textId="6620EAB7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BD2A0" w14:textId="09757866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9E0A9F" w:rsidRPr="009E0A9F" w14:paraId="372E5F22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96E0A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visit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F21EB" w14:textId="4BC608B9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4F543" w14:textId="296408A3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1CA5C" w14:textId="4DC4A9BA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CD5AE" w14:textId="5E8251AC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</w:tr>
      <w:tr w:rsidR="009E0A9F" w:rsidRPr="009E0A9F" w14:paraId="7E659DA2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47CFD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MRI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B9D07" w14:textId="109D912F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3C1F9" w14:textId="70903782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562A5" w14:textId="2B6F66CB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63114" w14:textId="595FCD58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9E0A9F" w:rsidRPr="009E0A9F" w14:paraId="1D3816AC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5D5A19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data complete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562980" w14:textId="2B6E0687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30B15" w14:textId="298091DE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D20F0" w14:textId="7F3CFB27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557D9" w14:textId="6EB7D34F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</w:tbl>
    <w:p w14:paraId="589512B2" w14:textId="77777777" w:rsidR="000F7B45" w:rsidRDefault="000F7B45" w:rsidP="000F7B45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ach model was adjusted for: </w:t>
      </w:r>
      <w:r>
        <w:rPr>
          <w:rFonts w:ascii="Times New Roman" w:hAnsi="Times New Roman" w:cs="Times New Roman"/>
        </w:rPr>
        <w:t>Age at onset, sex, disease duration at outcome measurement, proportion of disease time treated with high-efficacy therapy, proportion of disease time treated with lower-efficacy therapy. Patient ID and clinic ID were modelled as random intercepts.</w:t>
      </w:r>
    </w:p>
    <w:p w14:paraId="66D8B5D1" w14:textId="6A84CC05" w:rsidR="009E0A9F" w:rsidRPr="009E0A9F" w:rsidRDefault="009E0A9F" w:rsidP="001728F9">
      <w:pPr>
        <w:spacing w:after="0" w:line="240" w:lineRule="auto"/>
        <w:rPr>
          <w:rFonts w:ascii="Times New Roman" w:hAnsi="Times New Roman" w:cs="Times New Roman"/>
        </w:rPr>
      </w:pPr>
      <w:r w:rsidRPr="009E0A9F">
        <w:rPr>
          <w:rFonts w:ascii="Times New Roman" w:hAnsi="Times New Roman" w:cs="Times New Roman"/>
        </w:rPr>
        <w:t>NB: estimates are multiplicative of reference; values above 1 indicate higher symptom burden</w:t>
      </w:r>
    </w:p>
    <w:p w14:paraId="125518D2" w14:textId="77777777" w:rsidR="009E0A9F" w:rsidRPr="009E0A9F" w:rsidRDefault="009E0A9F" w:rsidP="00A15E49">
      <w:pPr>
        <w:rPr>
          <w:rFonts w:ascii="Times New Roman" w:hAnsi="Times New Roman" w:cs="Times New Roman"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39"/>
        <w:gridCol w:w="2060"/>
        <w:gridCol w:w="2060"/>
        <w:gridCol w:w="1145"/>
      </w:tblGrid>
      <w:tr w:rsidR="009E0A9F" w:rsidRPr="009E0A9F" w14:paraId="7009E03B" w14:textId="77777777" w:rsidTr="005E4C75">
        <w:trPr>
          <w:trHeight w:val="30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7216B" w14:textId="10FB2EF2" w:rsidR="009E0A9F" w:rsidRPr="001728F9" w:rsidRDefault="009E0A9F" w:rsidP="005E4C75">
            <w:pPr>
              <w:rPr>
                <w:rFonts w:ascii="Times New Roman" w:hAnsi="Times New Roman" w:cs="Times New Roman"/>
                <w:b/>
                <w:bCs/>
              </w:rPr>
            </w:pPr>
            <w:r w:rsidRPr="001728F9">
              <w:rPr>
                <w:rFonts w:ascii="Times New Roman" w:hAnsi="Times New Roman" w:cs="Times New Roman"/>
                <w:b/>
                <w:bCs/>
              </w:rPr>
              <w:t>Table S</w:t>
            </w:r>
            <w:r w:rsidR="002572C0">
              <w:rPr>
                <w:rFonts w:ascii="Times New Roman" w:hAnsi="Times New Roman" w:cs="Times New Roman"/>
                <w:b/>
                <w:bCs/>
              </w:rPr>
              <w:t>4</w:t>
            </w:r>
            <w:r w:rsidRPr="001728F9">
              <w:rPr>
                <w:rFonts w:ascii="Times New Roman" w:hAnsi="Times New Roman" w:cs="Times New Roman"/>
                <w:b/>
                <w:bCs/>
              </w:rPr>
              <w:t>: Estimated effect of QoC indicators on psychological symptoms (MSIS-29 psychological subscale): adjusted for treatment exposure</w:t>
            </w:r>
          </w:p>
        </w:tc>
      </w:tr>
      <w:tr w:rsidR="009E0A9F" w:rsidRPr="009E0A9F" w14:paraId="484DD978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C39E2" w14:textId="77777777" w:rsidR="009E0A9F" w:rsidRPr="009E0A9F" w:rsidRDefault="009E0A9F" w:rsidP="005E4C75">
            <w:pPr>
              <w:rPr>
                <w:rFonts w:ascii="Times New Roman" w:hAnsi="Times New Roman" w:cs="Times New Roman"/>
              </w:rPr>
            </w:pPr>
            <w:r w:rsidRPr="009E0A9F">
              <w:rPr>
                <w:rFonts w:ascii="Times New Roman" w:hAnsi="Times New Roman" w:cs="Times New Roman"/>
              </w:rPr>
              <w:t>Quality indicato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57616" w14:textId="77777777" w:rsidR="009E0A9F" w:rsidRPr="009E0A9F" w:rsidRDefault="009E0A9F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E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FDB72" w14:textId="77777777" w:rsidR="009E0A9F" w:rsidRPr="009E0A9F" w:rsidRDefault="009E0A9F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L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279C3" w14:textId="77777777" w:rsidR="009E0A9F" w:rsidRPr="009E0A9F" w:rsidRDefault="009E0A9F" w:rsidP="005E4C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U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5DD0C" w14:textId="77777777" w:rsidR="009E0A9F" w:rsidRPr="009E0A9F" w:rsidRDefault="009E0A9F" w:rsidP="005E4C75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9E0A9F" w:rsidRPr="009E0A9F" w14:paraId="0D183762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CAEB4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Time to treatmen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70EA0" w14:textId="6FD7002A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28E4DE" w14:textId="5922FED6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10332" w14:textId="7C5B3002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47A64" w14:textId="2EDCE235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</w:tr>
      <w:tr w:rsidR="009E0A9F" w:rsidRPr="009E0A9F" w14:paraId="67026A17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15130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visit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48D2F" w14:textId="00056990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90989" w14:textId="68E17C8D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F8EDA" w14:textId="5B0876E6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584957" w14:textId="489B733F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8</w:t>
            </w:r>
          </w:p>
        </w:tc>
      </w:tr>
      <w:tr w:rsidR="009E0A9F" w:rsidRPr="009E0A9F" w14:paraId="5EF13EA5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CEC3D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MRI dens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FD1FB" w14:textId="52773228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73A49" w14:textId="4D91A502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3F3E3" w14:textId="6A65B69B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01E90" w14:textId="41310182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</w:tr>
      <w:tr w:rsidR="009E0A9F" w:rsidRPr="009E0A9F" w14:paraId="4409ED9E" w14:textId="77777777" w:rsidTr="005E4C75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D32F4" w14:textId="77777777" w:rsidR="009E0A9F" w:rsidRPr="009E0A9F" w:rsidRDefault="009E0A9F" w:rsidP="009E0A9F">
            <w:pPr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eastAsia="Times New Roman" w:hAnsi="Times New Roman" w:cs="Times New Roman"/>
                <w:lang w:eastAsia="en-AU"/>
              </w:rPr>
              <w:t>Clinic data complete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8B3DF" w14:textId="5B8F6B48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96E2B" w14:textId="12022661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440B7" w14:textId="1176AE62" w:rsidR="009E0A9F" w:rsidRPr="009E0A9F" w:rsidRDefault="009E0A9F" w:rsidP="009E0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735ED4" w14:textId="2A39F2DF" w:rsidR="009E0A9F" w:rsidRPr="009E0A9F" w:rsidRDefault="009E0A9F" w:rsidP="009E0A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A9F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</w:tbl>
    <w:p w14:paraId="19557B68" w14:textId="77777777" w:rsidR="000F7B45" w:rsidRDefault="000F7B45" w:rsidP="000F7B45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ach model was adjusted for: </w:t>
      </w:r>
      <w:r>
        <w:rPr>
          <w:rFonts w:ascii="Times New Roman" w:hAnsi="Times New Roman" w:cs="Times New Roman"/>
        </w:rPr>
        <w:t>Age at onset, sex, disease duration at outcome measurement, proportion of disease time treated with high-efficacy therapy, proportion of disease time treated with lower-efficacy therapy. Patient ID and clinic ID were modelled as random intercepts.</w:t>
      </w:r>
    </w:p>
    <w:p w14:paraId="25F59CCB" w14:textId="77777777" w:rsidR="009E0A9F" w:rsidRPr="009E0A9F" w:rsidRDefault="009E0A9F" w:rsidP="009E0A9F">
      <w:pPr>
        <w:rPr>
          <w:rFonts w:ascii="Times New Roman" w:hAnsi="Times New Roman" w:cs="Times New Roman"/>
        </w:rPr>
      </w:pPr>
      <w:r w:rsidRPr="009E0A9F">
        <w:rPr>
          <w:rFonts w:ascii="Times New Roman" w:hAnsi="Times New Roman" w:cs="Times New Roman"/>
        </w:rPr>
        <w:t>NB: estimates are multiplicative of reference; values above 1 indicate higher symptom burden</w:t>
      </w:r>
    </w:p>
    <w:sectPr w:rsidR="009E0A9F" w:rsidRPr="009E0A9F" w:rsidSect="00AC62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DA39E" w14:textId="77777777" w:rsidR="00200C31" w:rsidRDefault="00200C31" w:rsidP="00D57A4A">
      <w:pPr>
        <w:spacing w:after="0" w:line="240" w:lineRule="auto"/>
      </w:pPr>
      <w:r>
        <w:separator/>
      </w:r>
    </w:p>
  </w:endnote>
  <w:endnote w:type="continuationSeparator" w:id="0">
    <w:p w14:paraId="32A5FD0E" w14:textId="77777777" w:rsidR="00200C31" w:rsidRDefault="00200C31" w:rsidP="00D57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77C6B" w14:textId="77777777" w:rsidR="00200C31" w:rsidRDefault="00200C31" w:rsidP="00D57A4A">
      <w:pPr>
        <w:spacing w:after="0" w:line="240" w:lineRule="auto"/>
      </w:pPr>
      <w:r>
        <w:separator/>
      </w:r>
    </w:p>
  </w:footnote>
  <w:footnote w:type="continuationSeparator" w:id="0">
    <w:p w14:paraId="1D441CDC" w14:textId="77777777" w:rsidR="00200C31" w:rsidRDefault="00200C31" w:rsidP="00D57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78"/>
    <w:rsid w:val="000142C8"/>
    <w:rsid w:val="00017BC9"/>
    <w:rsid w:val="00023564"/>
    <w:rsid w:val="00025456"/>
    <w:rsid w:val="000375A4"/>
    <w:rsid w:val="00060C5F"/>
    <w:rsid w:val="00062084"/>
    <w:rsid w:val="00080896"/>
    <w:rsid w:val="000A7CB2"/>
    <w:rsid w:val="000D0116"/>
    <w:rsid w:val="000D5034"/>
    <w:rsid w:val="000F2029"/>
    <w:rsid w:val="000F7B45"/>
    <w:rsid w:val="00107404"/>
    <w:rsid w:val="00121962"/>
    <w:rsid w:val="0012349C"/>
    <w:rsid w:val="001728F9"/>
    <w:rsid w:val="00186E80"/>
    <w:rsid w:val="001E7749"/>
    <w:rsid w:val="001E7DB9"/>
    <w:rsid w:val="001F05EA"/>
    <w:rsid w:val="00200C31"/>
    <w:rsid w:val="00206B46"/>
    <w:rsid w:val="00234A0E"/>
    <w:rsid w:val="00250BBD"/>
    <w:rsid w:val="002572C0"/>
    <w:rsid w:val="00266727"/>
    <w:rsid w:val="00293AE8"/>
    <w:rsid w:val="002B327C"/>
    <w:rsid w:val="002D116C"/>
    <w:rsid w:val="002D4B7F"/>
    <w:rsid w:val="002E1D8C"/>
    <w:rsid w:val="002F67C5"/>
    <w:rsid w:val="003313A6"/>
    <w:rsid w:val="00352F85"/>
    <w:rsid w:val="00373964"/>
    <w:rsid w:val="003C25C5"/>
    <w:rsid w:val="00423FB8"/>
    <w:rsid w:val="00435EA8"/>
    <w:rsid w:val="00453AE1"/>
    <w:rsid w:val="00463E90"/>
    <w:rsid w:val="004725D0"/>
    <w:rsid w:val="00473585"/>
    <w:rsid w:val="00507E3E"/>
    <w:rsid w:val="00512764"/>
    <w:rsid w:val="0051783B"/>
    <w:rsid w:val="00526C3E"/>
    <w:rsid w:val="00536E34"/>
    <w:rsid w:val="0055578E"/>
    <w:rsid w:val="00562289"/>
    <w:rsid w:val="00563506"/>
    <w:rsid w:val="00585D07"/>
    <w:rsid w:val="00587125"/>
    <w:rsid w:val="005901F1"/>
    <w:rsid w:val="005D4209"/>
    <w:rsid w:val="005E2C1A"/>
    <w:rsid w:val="00622B5A"/>
    <w:rsid w:val="00624C08"/>
    <w:rsid w:val="00631A10"/>
    <w:rsid w:val="0063487D"/>
    <w:rsid w:val="006466B3"/>
    <w:rsid w:val="00663032"/>
    <w:rsid w:val="0068274C"/>
    <w:rsid w:val="006B0761"/>
    <w:rsid w:val="006C290F"/>
    <w:rsid w:val="006D1012"/>
    <w:rsid w:val="006D72C5"/>
    <w:rsid w:val="006F0641"/>
    <w:rsid w:val="006F16B4"/>
    <w:rsid w:val="00722325"/>
    <w:rsid w:val="00732B23"/>
    <w:rsid w:val="0075110F"/>
    <w:rsid w:val="00760B94"/>
    <w:rsid w:val="007616D4"/>
    <w:rsid w:val="00766B4F"/>
    <w:rsid w:val="0078546C"/>
    <w:rsid w:val="007C2EA6"/>
    <w:rsid w:val="007F4223"/>
    <w:rsid w:val="008316DB"/>
    <w:rsid w:val="008539F8"/>
    <w:rsid w:val="00867590"/>
    <w:rsid w:val="00876228"/>
    <w:rsid w:val="008848CF"/>
    <w:rsid w:val="008C02C0"/>
    <w:rsid w:val="008D30A2"/>
    <w:rsid w:val="008D58E3"/>
    <w:rsid w:val="008E7C2F"/>
    <w:rsid w:val="00910589"/>
    <w:rsid w:val="009A74F1"/>
    <w:rsid w:val="009B7233"/>
    <w:rsid w:val="009C3AFA"/>
    <w:rsid w:val="009C3DA6"/>
    <w:rsid w:val="009E0A9F"/>
    <w:rsid w:val="009E7285"/>
    <w:rsid w:val="009F0E28"/>
    <w:rsid w:val="00A0367D"/>
    <w:rsid w:val="00A15E49"/>
    <w:rsid w:val="00A37784"/>
    <w:rsid w:val="00A54FFC"/>
    <w:rsid w:val="00A60CA7"/>
    <w:rsid w:val="00A9183A"/>
    <w:rsid w:val="00A91FF9"/>
    <w:rsid w:val="00A9262C"/>
    <w:rsid w:val="00AA3847"/>
    <w:rsid w:val="00AA75C9"/>
    <w:rsid w:val="00AC5754"/>
    <w:rsid w:val="00AC623F"/>
    <w:rsid w:val="00AD0752"/>
    <w:rsid w:val="00AD347D"/>
    <w:rsid w:val="00AF7F9E"/>
    <w:rsid w:val="00B106C1"/>
    <w:rsid w:val="00B2313A"/>
    <w:rsid w:val="00B3613F"/>
    <w:rsid w:val="00B81378"/>
    <w:rsid w:val="00B82ED6"/>
    <w:rsid w:val="00B90D86"/>
    <w:rsid w:val="00B924F6"/>
    <w:rsid w:val="00BB19A0"/>
    <w:rsid w:val="00BB33C6"/>
    <w:rsid w:val="00BC1C24"/>
    <w:rsid w:val="00BC527A"/>
    <w:rsid w:val="00BD31DE"/>
    <w:rsid w:val="00BF2E9A"/>
    <w:rsid w:val="00C126C8"/>
    <w:rsid w:val="00C22919"/>
    <w:rsid w:val="00C23D3A"/>
    <w:rsid w:val="00C27846"/>
    <w:rsid w:val="00C40BDA"/>
    <w:rsid w:val="00C41DB4"/>
    <w:rsid w:val="00C5743D"/>
    <w:rsid w:val="00C70553"/>
    <w:rsid w:val="00C71AA0"/>
    <w:rsid w:val="00CE4A77"/>
    <w:rsid w:val="00D0033A"/>
    <w:rsid w:val="00D01F82"/>
    <w:rsid w:val="00D12EF3"/>
    <w:rsid w:val="00D37EB1"/>
    <w:rsid w:val="00D5015B"/>
    <w:rsid w:val="00D54767"/>
    <w:rsid w:val="00D57A4A"/>
    <w:rsid w:val="00D63E7E"/>
    <w:rsid w:val="00D73F03"/>
    <w:rsid w:val="00DB31DC"/>
    <w:rsid w:val="00DE6C71"/>
    <w:rsid w:val="00E00BC4"/>
    <w:rsid w:val="00E06D51"/>
    <w:rsid w:val="00E1037A"/>
    <w:rsid w:val="00E17616"/>
    <w:rsid w:val="00E232C9"/>
    <w:rsid w:val="00E31F2B"/>
    <w:rsid w:val="00EE4493"/>
    <w:rsid w:val="00F02FAF"/>
    <w:rsid w:val="00F33B7F"/>
    <w:rsid w:val="00F71E3D"/>
    <w:rsid w:val="00F77F37"/>
    <w:rsid w:val="00F81215"/>
    <w:rsid w:val="00F84870"/>
    <w:rsid w:val="00F87756"/>
    <w:rsid w:val="00FB33F4"/>
    <w:rsid w:val="00FB38ED"/>
    <w:rsid w:val="00FC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36172"/>
  <w15:chartTrackingRefBased/>
  <w15:docId w15:val="{3CE5D0EA-C8CD-4519-96C7-72A775D7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6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6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6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06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106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06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3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D3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D3A"/>
    <w:rPr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D73F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57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A4A"/>
  </w:style>
  <w:style w:type="paragraph" w:styleId="Footer">
    <w:name w:val="footer"/>
    <w:basedOn w:val="Normal"/>
    <w:link w:val="FooterChar"/>
    <w:uiPriority w:val="99"/>
    <w:unhideWhenUsed/>
    <w:rsid w:val="00D57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</dc:creator>
  <cp:keywords/>
  <dc:description/>
  <cp:lastModifiedBy>Anna He</cp:lastModifiedBy>
  <cp:revision>2</cp:revision>
  <dcterms:created xsi:type="dcterms:W3CDTF">2023-04-13T15:47:00Z</dcterms:created>
  <dcterms:modified xsi:type="dcterms:W3CDTF">2023-04-13T15:47:00Z</dcterms:modified>
</cp:coreProperties>
</file>